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78FA7" w14:textId="103381D1" w:rsidR="00017E7D" w:rsidRPr="00BE6960" w:rsidRDefault="00F90597" w:rsidP="00017E7D">
      <w:pPr>
        <w:tabs>
          <w:tab w:val="left" w:pos="630"/>
        </w:tabs>
        <w:rPr>
          <w:rFonts w:asciiTheme="minorHAnsi" w:hAnsiTheme="minorHAnsi" w:cstheme="minorHAnsi"/>
          <w:b/>
          <w:sz w:val="24"/>
          <w:szCs w:val="24"/>
        </w:rPr>
      </w:pPr>
      <w:r w:rsidRPr="00646703">
        <w:rPr>
          <w:rFonts w:asciiTheme="minorHAnsi" w:hAnsiTheme="minorHAnsi" w:cstheme="minorHAnsi"/>
          <w:b/>
          <w:noProof/>
          <w:color w:val="000000" w:themeColor="text1"/>
          <w:sz w:val="24"/>
          <w:szCs w:val="24"/>
          <w:lang w:val="en-GB" w:eastAsia="en-GB"/>
        </w:rPr>
        <w:drawing>
          <wp:anchor distT="0" distB="0" distL="114300" distR="114300" simplePos="0" relativeHeight="251686912" behindDoc="1" locked="0" layoutInCell="1" allowOverlap="1" wp14:anchorId="00639FB3" wp14:editId="08F24AEE">
            <wp:simplePos x="0" y="0"/>
            <wp:positionH relativeFrom="column">
              <wp:posOffset>-624205</wp:posOffset>
            </wp:positionH>
            <wp:positionV relativeFrom="paragraph">
              <wp:posOffset>337820</wp:posOffset>
            </wp:positionV>
            <wp:extent cx="7225665" cy="6372225"/>
            <wp:effectExtent l="19050" t="0" r="0" b="0"/>
            <wp:wrapTight wrapText="bothSides">
              <wp:wrapPolygon edited="0">
                <wp:start x="-57" y="0"/>
                <wp:lineTo x="-57" y="21568"/>
                <wp:lineTo x="21583" y="21568"/>
                <wp:lineTo x="21583" y="0"/>
                <wp:lineTo x="-57" y="0"/>
              </wp:wrapPolygon>
            </wp:wrapTight>
            <wp:docPr id="5" name="Bild 5" descr="C:\Users\Andreas\Google Drive\EIT forskning\Arbete 1 Prone\Research plan\Timeline arrow som JPEG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ndreas\Google Drive\EIT forskning\Arbete 1 Prone\Research plan\Timeline arrow som JPEG 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25665" cy="6372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017E7D" w:rsidRPr="00646703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Figure S</w:t>
      </w:r>
      <w:r w:rsidR="00916CF0" w:rsidRPr="00646703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u</w:t>
      </w:r>
      <w:r w:rsidR="00B56B5D" w:rsidRPr="00646703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F</w:t>
      </w:r>
      <w:r w:rsidR="00017E7D" w:rsidRPr="00646703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1</w:t>
      </w:r>
      <w:r w:rsidR="00017E7D" w:rsidRPr="00BE6960">
        <w:rPr>
          <w:rFonts w:asciiTheme="minorHAnsi" w:hAnsiTheme="minorHAnsi" w:cstheme="minorHAnsi"/>
          <w:b/>
          <w:sz w:val="24"/>
          <w:szCs w:val="24"/>
        </w:rPr>
        <w:t xml:space="preserve">: </w:t>
      </w:r>
      <w:r w:rsidR="006250E8" w:rsidRPr="00BE6960">
        <w:rPr>
          <w:rFonts w:asciiTheme="minorHAnsi" w:hAnsiTheme="minorHAnsi" w:cstheme="minorHAnsi"/>
          <w:b/>
          <w:sz w:val="24"/>
          <w:szCs w:val="24"/>
        </w:rPr>
        <w:t>Timeline</w:t>
      </w:r>
    </w:p>
    <w:p w14:paraId="7EFEDAB2" w14:textId="2307D881" w:rsidR="00205A82" w:rsidRDefault="006F4B5F" w:rsidP="00F90597">
      <w:pPr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646703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Figure S</w:t>
      </w:r>
      <w:r w:rsidR="00916CF0" w:rsidRPr="00646703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u</w:t>
      </w:r>
      <w:r w:rsidR="00B56B5D" w:rsidRPr="00646703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F</w:t>
      </w:r>
      <w:r w:rsidRPr="00646703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1</w:t>
      </w:r>
      <w:r w:rsidR="00453F4D" w:rsidRPr="0091382A">
        <w:rPr>
          <w:rFonts w:asciiTheme="minorHAnsi" w:hAnsiTheme="minorHAnsi" w:cstheme="minorHAnsi"/>
          <w:sz w:val="24"/>
          <w:szCs w:val="24"/>
          <w:lang w:val="en-GB"/>
        </w:rPr>
        <w:t>:</w:t>
      </w:r>
      <w:r w:rsidRPr="0091382A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="00643865" w:rsidRPr="0091382A">
        <w:rPr>
          <w:rFonts w:asciiTheme="minorHAnsi" w:hAnsiTheme="minorHAnsi" w:cstheme="minorHAnsi"/>
          <w:sz w:val="24"/>
          <w:szCs w:val="24"/>
          <w:lang w:val="en-GB"/>
        </w:rPr>
        <w:t>Schematic drawing of the experimental procedure</w:t>
      </w:r>
      <w:r w:rsidRPr="0091382A">
        <w:rPr>
          <w:rFonts w:asciiTheme="minorHAnsi" w:hAnsiTheme="minorHAnsi" w:cstheme="minorHAnsi"/>
          <w:sz w:val="24"/>
          <w:szCs w:val="24"/>
          <w:lang w:val="en-GB"/>
        </w:rPr>
        <w:t xml:space="preserve">. S1-S4: Supine position registration and measuring points; RM: Recruitment Manoeuvre; </w:t>
      </w:r>
      <w:proofErr w:type="spellStart"/>
      <w:r w:rsidRPr="0091382A">
        <w:rPr>
          <w:rFonts w:asciiTheme="minorHAnsi" w:hAnsiTheme="minorHAnsi" w:cstheme="minorHAnsi"/>
          <w:sz w:val="24"/>
          <w:szCs w:val="24"/>
          <w:lang w:val="en-GB"/>
        </w:rPr>
        <w:t>Extub</w:t>
      </w:r>
      <w:proofErr w:type="spellEnd"/>
      <w:r w:rsidRPr="0091382A">
        <w:rPr>
          <w:rFonts w:asciiTheme="minorHAnsi" w:hAnsiTheme="minorHAnsi" w:cstheme="minorHAnsi"/>
          <w:sz w:val="24"/>
          <w:szCs w:val="24"/>
          <w:lang w:val="en-GB"/>
        </w:rPr>
        <w:t xml:space="preserve">: Extubation; </w:t>
      </w:r>
      <w:proofErr w:type="spellStart"/>
      <w:r w:rsidRPr="0091382A">
        <w:rPr>
          <w:rFonts w:asciiTheme="minorHAnsi" w:hAnsiTheme="minorHAnsi" w:cstheme="minorHAnsi"/>
          <w:sz w:val="24"/>
          <w:szCs w:val="24"/>
          <w:lang w:val="en-GB"/>
        </w:rPr>
        <w:t>PRVC</w:t>
      </w:r>
      <w:proofErr w:type="spellEnd"/>
      <w:r w:rsidRPr="0091382A">
        <w:rPr>
          <w:rFonts w:asciiTheme="minorHAnsi" w:hAnsiTheme="minorHAnsi" w:cstheme="minorHAnsi"/>
          <w:sz w:val="24"/>
          <w:szCs w:val="24"/>
          <w:lang w:val="en-GB"/>
        </w:rPr>
        <w:t>: Pressure Regulated Volume Control; PCV: Pressure Control Ventilation; PEEP: Positive End-Expiratory Pressure</w:t>
      </w:r>
      <w:r w:rsidR="006F531C" w:rsidRPr="0091382A">
        <w:rPr>
          <w:rFonts w:asciiTheme="minorHAnsi" w:hAnsiTheme="minorHAnsi" w:cstheme="minorHAnsi"/>
          <w:sz w:val="24"/>
          <w:szCs w:val="24"/>
          <w:lang w:val="en-GB"/>
        </w:rPr>
        <w:t>; EQ: Equilibration Period; De-Pr.: De-proning</w:t>
      </w:r>
    </w:p>
    <w:p w14:paraId="1218E790" w14:textId="77777777" w:rsidR="0091382A" w:rsidRPr="0091382A" w:rsidRDefault="0091382A" w:rsidP="00F90597">
      <w:pPr>
        <w:jc w:val="both"/>
        <w:rPr>
          <w:rFonts w:asciiTheme="minorHAnsi" w:hAnsiTheme="minorHAnsi" w:cstheme="minorHAnsi"/>
          <w:sz w:val="24"/>
          <w:szCs w:val="24"/>
          <w:lang w:val="en-GB"/>
        </w:rPr>
      </w:pPr>
    </w:p>
    <w:p w14:paraId="7D724A5D" w14:textId="4BC02C2E" w:rsidR="00FF3AB5" w:rsidRPr="002F4AC1" w:rsidRDefault="00EA6F47" w:rsidP="00471460">
      <w:pPr>
        <w:tabs>
          <w:tab w:val="left" w:pos="630"/>
        </w:tabs>
        <w:rPr>
          <w:rFonts w:ascii="Times New Roman" w:hAnsi="Times New Roman"/>
          <w:sz w:val="28"/>
          <w:szCs w:val="28"/>
          <w:lang w:val="en-GB"/>
        </w:rPr>
      </w:pPr>
      <w:r w:rsidRPr="00EA6F47">
        <w:rPr>
          <w:rFonts w:ascii="Times New Roman" w:hAnsi="Times New Roman"/>
          <w:sz w:val="28"/>
          <w:szCs w:val="28"/>
          <w:lang w:val="en-GB"/>
        </w:rPr>
        <w:lastRenderedPageBreak/>
        <w:drawing>
          <wp:inline distT="0" distB="0" distL="0" distR="0" wp14:anchorId="266BC3C5" wp14:editId="55BDD146">
            <wp:extent cx="5972810" cy="2621280"/>
            <wp:effectExtent l="0" t="0" r="0" b="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62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9BC75A" w14:textId="411458CB" w:rsidR="00FF3AB5" w:rsidRDefault="00EA6F47" w:rsidP="00471460">
      <w:pPr>
        <w:tabs>
          <w:tab w:val="left" w:pos="630"/>
        </w:tabs>
        <w:rPr>
          <w:rFonts w:ascii="Times New Roman" w:hAnsi="Times New Roman"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F00E177" wp14:editId="4DF17F5D">
                <wp:simplePos x="0" y="0"/>
                <wp:positionH relativeFrom="column">
                  <wp:posOffset>-123190</wp:posOffset>
                </wp:positionH>
                <wp:positionV relativeFrom="paragraph">
                  <wp:posOffset>192779</wp:posOffset>
                </wp:positionV>
                <wp:extent cx="6149515" cy="1081924"/>
                <wp:effectExtent l="0" t="0" r="0" b="0"/>
                <wp:wrapNone/>
                <wp:docPr id="2" name="textruta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000000-0008-0000-0200-0000020000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9515" cy="1081924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6DA92FD9" w14:textId="0A6015AC" w:rsidR="00C47934" w:rsidRPr="00C47934" w:rsidRDefault="00C47934" w:rsidP="00C47934">
                            <w:pPr>
                              <w:jc w:val="both"/>
                              <w:rPr>
                                <w:rFonts w:asciiTheme="minorHAnsi" w:cstheme="minorBidi"/>
                                <w:color w:val="FF0000"/>
                              </w:rPr>
                            </w:pPr>
                            <w:r w:rsidRPr="00646703">
                              <w:rPr>
                                <w:rFonts w:asciiTheme="minorHAnsi" w:cstheme="minorBidi"/>
                                <w:color w:val="000000" w:themeColor="text1"/>
                              </w:rPr>
                              <w:t>Table Su1</w:t>
                            </w:r>
                            <w:r w:rsidRPr="00C47934">
                              <w:rPr>
                                <w:rFonts w:asciiTheme="minorHAnsi" w:cstheme="minorBidi"/>
                                <w:color w:val="000000" w:themeColor="text1"/>
                              </w:rPr>
                              <w:t xml:space="preserve">. Collected respiratory data, </w:t>
                            </w:r>
                            <w:r w:rsidRPr="00C47934">
                              <w:rPr>
                                <w:rFonts w:asciiTheme="minorHAnsi" w:cstheme="minorBidi"/>
                                <w:color w:val="000000" w:themeColor="text1"/>
                                <w:lang w:val="en-GB"/>
                              </w:rPr>
                              <w:t xml:space="preserve">registered in supine position, S1-S4. </w:t>
                            </w:r>
                            <w:r w:rsidRPr="00C47934">
                              <w:rPr>
                                <w:rFonts w:asciiTheme="minorHAnsi" w:cstheme="minorBidi"/>
                                <w:color w:val="000000" w:themeColor="text1"/>
                              </w:rPr>
                              <w:t>Upper section: Ventral and dorsal regional partition no. 6 tidal variation (%). Lower section: Dorsal left and dorsal right</w:t>
                            </w:r>
                            <w:r w:rsidRPr="00C47934">
                              <w:rPr>
                                <w:rFonts w:asciiTheme="minorHAnsi" w:cstheme="minorBidi"/>
                                <w:color w:val="000000" w:themeColor="text1"/>
                                <w:lang w:val="en-GB"/>
                              </w:rPr>
                              <w:t xml:space="preserve"> regional partition no. 6 tidal variation (%). Data are presented as mean</w:t>
                            </w:r>
                            <w:r w:rsidR="002F4AC1">
                              <w:rPr>
                                <w:rFonts w:asciiTheme="minorHAnsi" w:cstheme="minorBidi"/>
                                <w:color w:val="000000" w:themeColor="text1"/>
                                <w:lang w:val="en-GB"/>
                              </w:rPr>
                              <w:t xml:space="preserve"> (standard deviation)</w:t>
                            </w:r>
                            <w:r w:rsidRPr="00C47934">
                              <w:rPr>
                                <w:rFonts w:asciiTheme="minorHAnsi" w:cstheme="minorBidi"/>
                                <w:color w:val="000000" w:themeColor="text1"/>
                                <w:lang w:val="en-GB"/>
                              </w:rPr>
                              <w:t>.</w:t>
                            </w:r>
                            <w:r w:rsidRPr="00C47934">
                              <w:rPr>
                                <w:rFonts w:asciiTheme="minorHAnsi" w:cstheme="minorBidi"/>
                                <w:color w:val="000000" w:themeColor="text1"/>
                              </w:rPr>
                              <w:t xml:space="preserve"> ITV 6; Intratidal gas distribution partition no. 6 of 6; ANOVA represents full inspiratory comparison supine to prone (inspiratory partition no. 1-6).</w:t>
                            </w:r>
                          </w:p>
                        </w:txbxContent>
                      </wps:txbx>
                      <wps:bodyPr vertOverflow="clip"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F00E177" id="_x0000_t202" coordsize="21600,21600" o:spt="202" path="m,l,21600r21600,l21600,xe">
                <v:stroke joinstyle="miter"/>
                <v:path gradientshapeok="t" o:connecttype="rect"/>
              </v:shapetype>
              <v:shape id="textruta 1" o:spid="_x0000_s1026" type="#_x0000_t202" style="position:absolute;margin-left:-9.7pt;margin-top:15.2pt;width:484.2pt;height:85.2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h00E5gEAABUEAAAOAAAAZHJzL2Uyb0RvYy54bWysU8Fu2zAMvQ/YPwi6L7aDtmiNOMXWorsM&#13;&#10;67BuH6DIVCxAFjVJiZ2/HyU7TrGdOuwiWxT59Pgetbkfe8OO4ING2/BqVXIGVmKr7b7hP388fbjl&#13;&#10;LERhW2HQQsNPEPj99v27zeBqWGOHpgXPCMSGenAN72J0dVEE2UEvwgodWDpU6HsRaev3RevFQOi9&#13;&#10;KdZleVMM6FvnUUIIFH2cDvk24ysFMj4rFSAy03DiFvPq87pLa7HdiHrvheu0nGmIf2DRC23p0gXq&#13;&#10;UUTBDl7/BdVr6TGgiiuJfYFKaQm5B+qmKv/o5qUTDnIvJE5wi0zh/8HKr8cX982zOH7CkQxMggwu&#13;&#10;1IGCqZ9R+T59iSmjc5LwtMgGY2SSgjfV1d11dc2ZpLOqvK3u1lcJp7iUOx/iZ8CepZ+Ge/IlyyWO&#13;&#10;X0KcUs8p6TaLT9qYFL9wyX/xZCAlGPsdFNNtppQCQfr97sF4NnlLw0dUzw4TkVyQEhUBv7F2LknV&#13;&#10;kEfqjfVLUb4fbVzqe23RZyHywENq4ChoVOOYnSDiaso/SzEJkLSI426czdpheyIP6RnGZ1qUwaHh&#13;&#10;0mjH2UCj3fDw6yA8cOajecDpJQgrOySxJh8sfjxEVDp7kdAnyPlWmr3s5vxO0nC/3uesy2ve/gYA&#13;&#10;AP//AwBQSwMEFAAGAAgAAAAhALQfTp/gAAAADwEAAA8AAABkcnMvZG93bnJldi54bWxMT01PwzAM&#13;&#10;vSPxHyIjcduSQUFrV3dCTFxBDJi0W9Z6bUXjVE22ln+PObGLLes9v498PblOnWkIrWeExdyAIi59&#13;&#10;1XKN8PnxMluCCtFyZTvPhPBDAdbF9VVus8qP/E7nbayViHDILEITY59pHcqGnA1z3xMLdvSDs1HO&#13;&#10;odbVYEcRd52+M+ZRO9uyODS2p+eGyu/tySF8vR73u8S81Rv30I9+MppdqhFvb6bNSsbTClSkKf5/&#13;&#10;wF8HyQ+FBDv4E1dBdQizRZoIFeHeyBZCmqTS8IAg5kvQRa4vexS/AAAA//8DAFBLAQItABQABgAI&#13;&#10;AAAAIQC2gziS/gAAAOEBAAATAAAAAAAAAAAAAAAAAAAAAABbQ29udGVudF9UeXBlc10ueG1sUEsB&#13;&#10;Ai0AFAAGAAgAAAAhADj9If/WAAAAlAEAAAsAAAAAAAAAAAAAAAAALwEAAF9yZWxzLy5yZWxzUEsB&#13;&#10;Ai0AFAAGAAgAAAAhAFmHTQTmAQAAFQQAAA4AAAAAAAAAAAAAAAAALgIAAGRycy9lMm9Eb2MueG1s&#13;&#10;UEsBAi0AFAAGAAgAAAAhALQfTp/gAAAADwEAAA8AAAAAAAAAAAAAAAAAQAQAAGRycy9kb3ducmV2&#13;&#10;LnhtbFBLBQYAAAAABAAEAPMAAABNBQAAAAA=&#13;&#10;" filled="f" stroked="f">
                <v:textbox>
                  <w:txbxContent>
                    <w:p w14:paraId="6DA92FD9" w14:textId="0A6015AC" w:rsidR="00C47934" w:rsidRPr="00C47934" w:rsidRDefault="00C47934" w:rsidP="00C47934">
                      <w:pPr>
                        <w:jc w:val="both"/>
                        <w:rPr>
                          <w:rFonts w:asciiTheme="minorHAnsi" w:cstheme="minorBidi"/>
                          <w:color w:val="FF0000"/>
                        </w:rPr>
                      </w:pPr>
                      <w:r w:rsidRPr="00646703">
                        <w:rPr>
                          <w:rFonts w:asciiTheme="minorHAnsi" w:cstheme="minorBidi"/>
                          <w:color w:val="000000" w:themeColor="text1"/>
                        </w:rPr>
                        <w:t>Table Su1</w:t>
                      </w:r>
                      <w:r w:rsidRPr="00C47934">
                        <w:rPr>
                          <w:rFonts w:asciiTheme="minorHAnsi" w:cstheme="minorBidi"/>
                          <w:color w:val="000000" w:themeColor="text1"/>
                        </w:rPr>
                        <w:t xml:space="preserve">. Collected respiratory data, </w:t>
                      </w:r>
                      <w:r w:rsidRPr="00C47934">
                        <w:rPr>
                          <w:rFonts w:asciiTheme="minorHAnsi" w:cstheme="minorBidi"/>
                          <w:color w:val="000000" w:themeColor="text1"/>
                          <w:lang w:val="en-GB"/>
                        </w:rPr>
                        <w:t xml:space="preserve">registered in supine position, S1-S4. </w:t>
                      </w:r>
                      <w:r w:rsidRPr="00C47934">
                        <w:rPr>
                          <w:rFonts w:asciiTheme="minorHAnsi" w:cstheme="minorBidi"/>
                          <w:color w:val="000000" w:themeColor="text1"/>
                        </w:rPr>
                        <w:t>Upper section: Ventral and dorsal regional partition no. 6 tidal variation (%). Lower section: Dorsal left and dorsal right</w:t>
                      </w:r>
                      <w:r w:rsidRPr="00C47934">
                        <w:rPr>
                          <w:rFonts w:asciiTheme="minorHAnsi" w:cstheme="minorBidi"/>
                          <w:color w:val="000000" w:themeColor="text1"/>
                          <w:lang w:val="en-GB"/>
                        </w:rPr>
                        <w:t xml:space="preserve"> regional partition no. 6 tidal variation (%). Data are presented as mean</w:t>
                      </w:r>
                      <w:r w:rsidR="002F4AC1">
                        <w:rPr>
                          <w:rFonts w:asciiTheme="minorHAnsi" w:cstheme="minorBidi"/>
                          <w:color w:val="000000" w:themeColor="text1"/>
                          <w:lang w:val="en-GB"/>
                        </w:rPr>
                        <w:t xml:space="preserve"> (standard deviation)</w:t>
                      </w:r>
                      <w:r w:rsidRPr="00C47934">
                        <w:rPr>
                          <w:rFonts w:asciiTheme="minorHAnsi" w:cstheme="minorBidi"/>
                          <w:color w:val="000000" w:themeColor="text1"/>
                          <w:lang w:val="en-GB"/>
                        </w:rPr>
                        <w:t>.</w:t>
                      </w:r>
                      <w:r w:rsidRPr="00C47934">
                        <w:rPr>
                          <w:rFonts w:asciiTheme="minorHAnsi" w:cstheme="minorBidi"/>
                          <w:color w:val="000000" w:themeColor="text1"/>
                        </w:rPr>
                        <w:t xml:space="preserve"> ITV 6; Intratidal gas distribution partition no. 6 of 6; ANOVA represents full inspiratory comparison supine to prone (inspiratory partition no. 1-6).</w:t>
                      </w:r>
                    </w:p>
                  </w:txbxContent>
                </v:textbox>
              </v:shape>
            </w:pict>
          </mc:Fallback>
        </mc:AlternateContent>
      </w:r>
    </w:p>
    <w:p w14:paraId="073B7B06" w14:textId="3B54D8F7" w:rsidR="00FF3AB5" w:rsidRDefault="00FF3AB5" w:rsidP="00471460">
      <w:pPr>
        <w:tabs>
          <w:tab w:val="left" w:pos="630"/>
        </w:tabs>
        <w:rPr>
          <w:rFonts w:ascii="Times New Roman" w:hAnsi="Times New Roman"/>
          <w:sz w:val="28"/>
          <w:szCs w:val="28"/>
        </w:rPr>
      </w:pPr>
    </w:p>
    <w:p w14:paraId="0FEB58EB" w14:textId="25262C30" w:rsidR="00FF3AB5" w:rsidRDefault="00FF3AB5" w:rsidP="00471460">
      <w:pPr>
        <w:tabs>
          <w:tab w:val="left" w:pos="630"/>
        </w:tabs>
        <w:rPr>
          <w:rFonts w:ascii="Times New Roman" w:hAnsi="Times New Roman"/>
          <w:sz w:val="28"/>
          <w:szCs w:val="28"/>
        </w:rPr>
      </w:pPr>
    </w:p>
    <w:p w14:paraId="52BEEAA3" w14:textId="54083E76" w:rsidR="00FF3AB5" w:rsidRDefault="00FF3AB5" w:rsidP="00471460">
      <w:pPr>
        <w:tabs>
          <w:tab w:val="left" w:pos="630"/>
        </w:tabs>
        <w:rPr>
          <w:rFonts w:ascii="Times New Roman" w:hAnsi="Times New Roman"/>
          <w:sz w:val="28"/>
          <w:szCs w:val="28"/>
        </w:rPr>
      </w:pPr>
    </w:p>
    <w:p w14:paraId="013C630F" w14:textId="70286702" w:rsidR="00FF3AB5" w:rsidRDefault="00FF3AB5" w:rsidP="00471460">
      <w:pPr>
        <w:tabs>
          <w:tab w:val="left" w:pos="630"/>
        </w:tabs>
        <w:rPr>
          <w:rFonts w:ascii="Times New Roman" w:hAnsi="Times New Roman"/>
          <w:sz w:val="28"/>
          <w:szCs w:val="28"/>
        </w:rPr>
      </w:pPr>
    </w:p>
    <w:p w14:paraId="04B0E2E3" w14:textId="3046F5DC" w:rsidR="00FF3AB5" w:rsidRDefault="00FF3AB5" w:rsidP="00471460">
      <w:pPr>
        <w:tabs>
          <w:tab w:val="left" w:pos="630"/>
        </w:tabs>
        <w:rPr>
          <w:rFonts w:ascii="Times New Roman" w:hAnsi="Times New Roman"/>
          <w:sz w:val="28"/>
          <w:szCs w:val="28"/>
        </w:rPr>
      </w:pPr>
    </w:p>
    <w:p w14:paraId="10FCC6EE" w14:textId="2EF5D4B9" w:rsidR="00FF3AB5" w:rsidRDefault="00FF3AB5" w:rsidP="00471460">
      <w:pPr>
        <w:tabs>
          <w:tab w:val="left" w:pos="630"/>
        </w:tabs>
        <w:rPr>
          <w:rFonts w:ascii="Times New Roman" w:hAnsi="Times New Roman"/>
          <w:sz w:val="28"/>
          <w:szCs w:val="28"/>
        </w:rPr>
      </w:pPr>
    </w:p>
    <w:p w14:paraId="4C685ABB" w14:textId="77777777" w:rsidR="00FF3AB5" w:rsidRDefault="00FF3AB5" w:rsidP="00471460">
      <w:pPr>
        <w:tabs>
          <w:tab w:val="left" w:pos="630"/>
        </w:tabs>
        <w:rPr>
          <w:rFonts w:ascii="Times New Roman" w:hAnsi="Times New Roman"/>
          <w:sz w:val="28"/>
          <w:szCs w:val="28"/>
        </w:rPr>
      </w:pPr>
    </w:p>
    <w:p w14:paraId="5A6D9054" w14:textId="77777777" w:rsidR="00FF3AB5" w:rsidRDefault="00FF3AB5" w:rsidP="00471460">
      <w:pPr>
        <w:tabs>
          <w:tab w:val="left" w:pos="630"/>
        </w:tabs>
        <w:rPr>
          <w:rFonts w:ascii="Times New Roman" w:hAnsi="Times New Roman"/>
          <w:sz w:val="28"/>
          <w:szCs w:val="28"/>
        </w:rPr>
      </w:pPr>
    </w:p>
    <w:p w14:paraId="3846D51C" w14:textId="77777777" w:rsidR="00FF3AB5" w:rsidRDefault="00FF3AB5" w:rsidP="00471460">
      <w:pPr>
        <w:tabs>
          <w:tab w:val="left" w:pos="630"/>
        </w:tabs>
        <w:rPr>
          <w:rFonts w:ascii="Times New Roman" w:hAnsi="Times New Roman"/>
          <w:sz w:val="28"/>
          <w:szCs w:val="28"/>
        </w:rPr>
      </w:pPr>
    </w:p>
    <w:p w14:paraId="106A70E9" w14:textId="77777777" w:rsidR="00FF3AB5" w:rsidRDefault="00FF3AB5" w:rsidP="00471460">
      <w:pPr>
        <w:tabs>
          <w:tab w:val="left" w:pos="630"/>
        </w:tabs>
        <w:rPr>
          <w:rFonts w:ascii="Times New Roman" w:hAnsi="Times New Roman"/>
          <w:sz w:val="28"/>
          <w:szCs w:val="28"/>
        </w:rPr>
      </w:pPr>
    </w:p>
    <w:p w14:paraId="5E7A5709" w14:textId="77777777" w:rsidR="00FF3AB5" w:rsidRDefault="00FF3AB5" w:rsidP="00471460">
      <w:pPr>
        <w:tabs>
          <w:tab w:val="left" w:pos="630"/>
        </w:tabs>
        <w:rPr>
          <w:rFonts w:ascii="Times New Roman" w:hAnsi="Times New Roman"/>
          <w:sz w:val="28"/>
          <w:szCs w:val="28"/>
        </w:rPr>
      </w:pPr>
    </w:p>
    <w:p w14:paraId="3B60314B" w14:textId="77777777" w:rsidR="005B3A2A" w:rsidRDefault="005B3A2A" w:rsidP="00471460">
      <w:pPr>
        <w:tabs>
          <w:tab w:val="left" w:pos="630"/>
        </w:tabs>
        <w:rPr>
          <w:rFonts w:ascii="Times New Roman" w:hAnsi="Times New Roman"/>
          <w:sz w:val="28"/>
          <w:szCs w:val="28"/>
        </w:rPr>
      </w:pPr>
    </w:p>
    <w:p w14:paraId="744FE26F" w14:textId="391E3A37" w:rsidR="005E5506" w:rsidRDefault="005E5506" w:rsidP="00471460">
      <w:pPr>
        <w:tabs>
          <w:tab w:val="left" w:pos="630"/>
        </w:tabs>
        <w:rPr>
          <w:rFonts w:ascii="Times New Roman" w:hAnsi="Times New Roman"/>
          <w:sz w:val="28"/>
          <w:szCs w:val="28"/>
        </w:rPr>
      </w:pPr>
    </w:p>
    <w:p w14:paraId="37AEB483" w14:textId="77777777" w:rsidR="005E5506" w:rsidRDefault="005E5506" w:rsidP="00471460">
      <w:pPr>
        <w:tabs>
          <w:tab w:val="left" w:pos="630"/>
        </w:tabs>
        <w:rPr>
          <w:rFonts w:ascii="Times New Roman" w:hAnsi="Times New Roman"/>
          <w:sz w:val="28"/>
          <w:szCs w:val="28"/>
        </w:rPr>
      </w:pPr>
    </w:p>
    <w:p w14:paraId="4380FB92" w14:textId="57EDAB44" w:rsidR="00B8074A" w:rsidRDefault="003A3B74" w:rsidP="00471460">
      <w:pPr>
        <w:tabs>
          <w:tab w:val="left" w:pos="630"/>
        </w:tabs>
        <w:rPr>
          <w:rFonts w:asciiTheme="minorHAnsi" w:hAnsiTheme="minorHAnsi" w:cstheme="minorHAnsi"/>
          <w:sz w:val="24"/>
          <w:szCs w:val="24"/>
          <w:lang w:val="en-GB"/>
        </w:rPr>
      </w:pPr>
      <w:r w:rsidRPr="00646703">
        <w:rPr>
          <w:rFonts w:asciiTheme="minorHAnsi" w:hAnsiTheme="minorHAnsi" w:cstheme="minorHAnsi"/>
          <w:noProof/>
          <w:sz w:val="24"/>
          <w:szCs w:val="24"/>
          <w:lang w:val="en-GB"/>
        </w:rPr>
        <w:lastRenderedPageBreak/>
        <w:drawing>
          <wp:anchor distT="0" distB="0" distL="114300" distR="114300" simplePos="0" relativeHeight="251697152" behindDoc="0" locked="0" layoutInCell="1" allowOverlap="1" wp14:anchorId="341F9CFF" wp14:editId="25782B51">
            <wp:simplePos x="0" y="0"/>
            <wp:positionH relativeFrom="column">
              <wp:posOffset>-95327</wp:posOffset>
            </wp:positionH>
            <wp:positionV relativeFrom="paragraph">
              <wp:posOffset>-298993</wp:posOffset>
            </wp:positionV>
            <wp:extent cx="5972400" cy="1774800"/>
            <wp:effectExtent l="0" t="0" r="0" b="0"/>
            <wp:wrapNone/>
            <wp:docPr id="7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400" cy="1774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47B08AB" w14:textId="3960DF07" w:rsidR="00646703" w:rsidRDefault="00646703" w:rsidP="00471460">
      <w:pPr>
        <w:tabs>
          <w:tab w:val="left" w:pos="630"/>
        </w:tabs>
        <w:rPr>
          <w:rFonts w:asciiTheme="minorHAnsi" w:hAnsiTheme="minorHAnsi" w:cstheme="minorHAnsi"/>
          <w:sz w:val="24"/>
          <w:szCs w:val="24"/>
          <w:lang w:val="en-GB"/>
        </w:rPr>
      </w:pPr>
    </w:p>
    <w:p w14:paraId="6A02815F" w14:textId="6C070058" w:rsidR="00646703" w:rsidRDefault="00646703" w:rsidP="00471460">
      <w:pPr>
        <w:tabs>
          <w:tab w:val="left" w:pos="630"/>
        </w:tabs>
        <w:rPr>
          <w:rFonts w:asciiTheme="minorHAnsi" w:hAnsiTheme="minorHAnsi" w:cstheme="minorHAnsi"/>
          <w:sz w:val="24"/>
          <w:szCs w:val="24"/>
          <w:lang w:val="en-GB"/>
        </w:rPr>
      </w:pPr>
    </w:p>
    <w:p w14:paraId="4EF92364" w14:textId="0BEA0586" w:rsidR="00646703" w:rsidRDefault="00646703" w:rsidP="00471460">
      <w:pPr>
        <w:tabs>
          <w:tab w:val="left" w:pos="630"/>
        </w:tabs>
        <w:rPr>
          <w:rFonts w:asciiTheme="minorHAnsi" w:hAnsiTheme="minorHAnsi" w:cstheme="minorHAnsi"/>
          <w:sz w:val="24"/>
          <w:szCs w:val="24"/>
          <w:lang w:val="en-GB"/>
        </w:rPr>
      </w:pPr>
    </w:p>
    <w:p w14:paraId="23BDB86A" w14:textId="48806965" w:rsidR="00646703" w:rsidRDefault="00646703" w:rsidP="00471460">
      <w:pPr>
        <w:tabs>
          <w:tab w:val="left" w:pos="630"/>
        </w:tabs>
        <w:rPr>
          <w:rFonts w:asciiTheme="minorHAnsi" w:hAnsiTheme="minorHAnsi" w:cstheme="minorHAnsi"/>
          <w:sz w:val="24"/>
          <w:szCs w:val="24"/>
          <w:lang w:val="en-GB"/>
        </w:rPr>
      </w:pPr>
    </w:p>
    <w:p w14:paraId="1FE6FB86" w14:textId="6CC9341F" w:rsidR="00646703" w:rsidRDefault="003A3B74" w:rsidP="00471460">
      <w:pPr>
        <w:tabs>
          <w:tab w:val="left" w:pos="630"/>
        </w:tabs>
        <w:rPr>
          <w:rFonts w:asciiTheme="minorHAnsi" w:hAnsiTheme="minorHAnsi" w:cstheme="minorHAnsi"/>
          <w:sz w:val="24"/>
          <w:szCs w:val="24"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7A3A7CB" wp14:editId="41AB692C">
                <wp:simplePos x="0" y="0"/>
                <wp:positionH relativeFrom="column">
                  <wp:posOffset>-97760</wp:posOffset>
                </wp:positionH>
                <wp:positionV relativeFrom="paragraph">
                  <wp:posOffset>282992</wp:posOffset>
                </wp:positionV>
                <wp:extent cx="6065753" cy="823658"/>
                <wp:effectExtent l="0" t="0" r="0" b="0"/>
                <wp:wrapNone/>
                <wp:docPr id="32" name="textrut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5753" cy="823658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7B124062" w14:textId="604F3B2C" w:rsidR="00090A19" w:rsidRPr="00952734" w:rsidRDefault="00090A19" w:rsidP="00090A19">
                            <w:pPr>
                              <w:jc w:val="both"/>
                              <w:rPr>
                                <w:rFonts w:asciiTheme="minorHAnsi" w:cstheme="minorBidi"/>
                                <w:color w:val="000000" w:themeColor="text1"/>
                                <w:lang w:val="en-GB"/>
                              </w:rPr>
                            </w:pPr>
                            <w:r w:rsidRPr="00646703">
                              <w:rPr>
                                <w:rFonts w:asciiTheme="minorHAnsi" w:cstheme="minorBidi"/>
                                <w:color w:val="000000" w:themeColor="text1"/>
                                <w:lang w:val="en-GB"/>
                              </w:rPr>
                              <w:t>Table Su2</w:t>
                            </w:r>
                            <w:r w:rsidRPr="00090A19">
                              <w:rPr>
                                <w:rFonts w:asciiTheme="minorHAnsi" w:cstheme="minorBidi"/>
                                <w:color w:val="000000" w:themeColor="text1"/>
                                <w:lang w:val="en-GB"/>
                              </w:rPr>
                              <w:t xml:space="preserve">. Calculated dorsal left and dorsal right cumulative regional tidal volumes, S1-S4, in supine position. Data are presented as mean </w:t>
                            </w:r>
                            <w:r w:rsidR="002F4AC1">
                              <w:rPr>
                                <w:rFonts w:asciiTheme="minorHAnsi" w:cstheme="minorBidi"/>
                                <w:color w:val="000000" w:themeColor="text1"/>
                                <w:lang w:val="en-GB"/>
                              </w:rPr>
                              <w:t>(standard deviation)</w:t>
                            </w:r>
                            <w:r w:rsidRPr="00090A19">
                              <w:rPr>
                                <w:rFonts w:asciiTheme="minorHAnsi" w:cstheme="minorBidi"/>
                                <w:color w:val="000000" w:themeColor="text1"/>
                                <w:lang w:val="en-GB"/>
                              </w:rPr>
                              <w:t xml:space="preserve">. ITV; Intratidal gas distribution; a.u.: Arbitrary unit; ANOVA represents full inspiratory comparison supine to prone (inspiratory partition no. 1-6). </w:t>
                            </w:r>
                          </w:p>
                        </w:txbxContent>
                      </wps:txbx>
                      <wps:bodyPr vertOverflow="clip"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A3A7CB" id="_x0000_s1027" type="#_x0000_t202" style="position:absolute;margin-left:-7.7pt;margin-top:22.3pt;width:477.6pt;height:64.8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04PR5wEAABsEAAAOAAAAZHJzL2Uyb0RvYy54bWysU8Fu2zAMvQ/YPwi6L05TJAuMOMXWorsM&#13;&#10;67B2H6DIUixAEjWJiZ2/HyUnTrGdOuwiWxT5SL5Hbu4GZ9lRxWTAN/xmNudMeQmt8fuG/3x5/LDm&#13;&#10;LKHwrbDgVcNPKvG77ft3mz7UagEd2FZFRiA+1X1oeIcY6qpKslNOpBkE5elRQ3QC6Rr3VRtFT+jO&#13;&#10;Vov5fFX1ENsQQaqUyPowPvJtwddaSXzSOilktuFUG5YzlnOXz2q7EfU+itAZeS5D/EMVThhPSSeo&#13;&#10;B4GCHaL5C8oZGSGBxpkEV4HWRqrSA3VzM/+jm+dOBFV6IXJSmGhK/w9Wfjs+h++R4fAZBhIwE9KH&#13;&#10;VCcy5n4GHV3+UqWM3onC00SbGpBJMq7mq+XH5S1nkt7Wi9vVcp1hqmt0iAm/KHAs/zQ8kiyFLXH8&#13;&#10;mnB0vbjkZB4ejbXZfi2l/OHJquxg/Q+lmWlLRdmQZNzv7m1ko7Q0e1TpRWAqpARkR03Ab4w9h+Ro&#13;&#10;VSbqjfFTUMkPHqd4ZzzEQkSZd5UbOAqaVByKEFS4Hv0vVIwEZC5w2A3EwCvJdtCeSElaRnyiQ1vo&#13;&#10;Gy6tCZz1NOANT78OIirOItp7GPdBeNkBcTbK4eHTAUGbIklOMkKek9MEFlHP25JH/PW9eF13evsb&#13;&#10;AAD//wMAUEsDBBQABgAIAAAAIQA0XFBM4wAAAA8BAAAPAAAAZHJzL2Rvd25yZXYueG1sTI/NTsMw&#13;&#10;EITvSLyDtUjcWrvULSSNUyEqriDKj8TNjbdJRLyOYrcJb89ygstKq/1mdqbYTr4TZxxiG8jAYq5A&#13;&#10;IFXBtVQbeHt9nN2BiMmSs10gNPCNEbbl5UVhcxdGesHzPtWCTSjm1kCTUp9LGasGvY3z0CPx7RgG&#13;&#10;bxOvQy3dYEc29528UWotvW2JPzS2x4cGq6/9yRt4fzp+fmj1XO/8qh/DpCT5TBpzfTXtNjzuNyAS&#13;&#10;TulPAb8dOD+UHOwQTuSi6AzMFivNqAGt1yAYyJYZFzoweauXIMtC/u9R/gAAAP//AwBQSwECLQAU&#13;&#10;AAYACAAAACEAtoM4kv4AAADhAQAAEwAAAAAAAAAAAAAAAAAAAAAAW0NvbnRlbnRfVHlwZXNdLnht&#13;&#10;bFBLAQItABQABgAIAAAAIQA4/SH/1gAAAJQBAAALAAAAAAAAAAAAAAAAAC8BAABfcmVscy8ucmVs&#13;&#10;c1BLAQItABQABgAIAAAAIQDA04PR5wEAABsEAAAOAAAAAAAAAAAAAAAAAC4CAABkcnMvZTJvRG9j&#13;&#10;LnhtbFBLAQItABQABgAIAAAAIQA0XFBM4wAAAA8BAAAPAAAAAAAAAAAAAAAAAEEEAABkcnMvZG93&#13;&#10;bnJldi54bWxQSwUGAAAAAAQABADzAAAAUQUAAAAA&#13;&#10;" filled="f" stroked="f">
                <v:textbox>
                  <w:txbxContent>
                    <w:p w14:paraId="7B124062" w14:textId="604F3B2C" w:rsidR="00090A19" w:rsidRPr="00952734" w:rsidRDefault="00090A19" w:rsidP="00090A19">
                      <w:pPr>
                        <w:jc w:val="both"/>
                        <w:rPr>
                          <w:rFonts w:asciiTheme="minorHAnsi" w:cstheme="minorBidi"/>
                          <w:color w:val="000000" w:themeColor="text1"/>
                          <w:lang w:val="en-GB"/>
                        </w:rPr>
                      </w:pPr>
                      <w:r w:rsidRPr="00646703">
                        <w:rPr>
                          <w:rFonts w:asciiTheme="minorHAnsi" w:cstheme="minorBidi"/>
                          <w:color w:val="000000" w:themeColor="text1"/>
                          <w:lang w:val="en-GB"/>
                        </w:rPr>
                        <w:t>Table Su2</w:t>
                      </w:r>
                      <w:r w:rsidRPr="00090A19">
                        <w:rPr>
                          <w:rFonts w:asciiTheme="minorHAnsi" w:cstheme="minorBidi"/>
                          <w:color w:val="000000" w:themeColor="text1"/>
                          <w:lang w:val="en-GB"/>
                        </w:rPr>
                        <w:t xml:space="preserve">. Calculated dorsal left and dorsal right cumulative regional tidal volumes, S1-S4, in supine position. Data are presented as mean </w:t>
                      </w:r>
                      <w:r w:rsidR="002F4AC1">
                        <w:rPr>
                          <w:rFonts w:asciiTheme="minorHAnsi" w:cstheme="minorBidi"/>
                          <w:color w:val="000000" w:themeColor="text1"/>
                          <w:lang w:val="en-GB"/>
                        </w:rPr>
                        <w:t>(standard deviation)</w:t>
                      </w:r>
                      <w:r w:rsidRPr="00090A19">
                        <w:rPr>
                          <w:rFonts w:asciiTheme="minorHAnsi" w:cstheme="minorBidi"/>
                          <w:color w:val="000000" w:themeColor="text1"/>
                          <w:lang w:val="en-GB"/>
                        </w:rPr>
                        <w:t xml:space="preserve">. ITV; Intratidal gas distribution; a.u.: Arbitrary unit; ANOVA represents full inspiratory comparison supine to prone (inspiratory partition no. 1-6). </w:t>
                      </w:r>
                    </w:p>
                  </w:txbxContent>
                </v:textbox>
              </v:shape>
            </w:pict>
          </mc:Fallback>
        </mc:AlternateContent>
      </w:r>
    </w:p>
    <w:p w14:paraId="31631102" w14:textId="7BAE3C74" w:rsidR="00646703" w:rsidRDefault="00646703" w:rsidP="00471460">
      <w:pPr>
        <w:tabs>
          <w:tab w:val="left" w:pos="630"/>
        </w:tabs>
        <w:rPr>
          <w:rFonts w:asciiTheme="minorHAnsi" w:hAnsiTheme="minorHAnsi" w:cstheme="minorHAnsi"/>
          <w:sz w:val="24"/>
          <w:szCs w:val="24"/>
          <w:lang w:val="en-GB"/>
        </w:rPr>
      </w:pPr>
    </w:p>
    <w:p w14:paraId="79DD4AA0" w14:textId="0E0EE739" w:rsidR="00646703" w:rsidRDefault="00646703" w:rsidP="00471460">
      <w:pPr>
        <w:tabs>
          <w:tab w:val="left" w:pos="630"/>
        </w:tabs>
        <w:rPr>
          <w:rFonts w:asciiTheme="minorHAnsi" w:hAnsiTheme="minorHAnsi" w:cstheme="minorHAnsi"/>
          <w:sz w:val="24"/>
          <w:szCs w:val="24"/>
          <w:lang w:val="en-GB"/>
        </w:rPr>
      </w:pPr>
    </w:p>
    <w:p w14:paraId="3522C103" w14:textId="74FC69BD" w:rsidR="00646703" w:rsidRDefault="00646703" w:rsidP="00471460">
      <w:pPr>
        <w:tabs>
          <w:tab w:val="left" w:pos="630"/>
        </w:tabs>
        <w:rPr>
          <w:rFonts w:asciiTheme="minorHAnsi" w:hAnsiTheme="minorHAnsi" w:cstheme="minorHAnsi"/>
          <w:sz w:val="24"/>
          <w:szCs w:val="24"/>
          <w:lang w:val="en-GB"/>
        </w:rPr>
      </w:pPr>
    </w:p>
    <w:p w14:paraId="44452CF9" w14:textId="4C381615" w:rsidR="00646703" w:rsidRDefault="00646703" w:rsidP="00471460">
      <w:pPr>
        <w:tabs>
          <w:tab w:val="left" w:pos="630"/>
        </w:tabs>
        <w:rPr>
          <w:rFonts w:asciiTheme="minorHAnsi" w:hAnsiTheme="minorHAnsi" w:cstheme="minorHAnsi"/>
          <w:sz w:val="24"/>
          <w:szCs w:val="24"/>
          <w:lang w:val="en-GB"/>
        </w:rPr>
      </w:pPr>
    </w:p>
    <w:p w14:paraId="70AC0882" w14:textId="7EE9A1FE" w:rsidR="00646703" w:rsidRDefault="00646703" w:rsidP="00471460">
      <w:pPr>
        <w:tabs>
          <w:tab w:val="left" w:pos="630"/>
        </w:tabs>
        <w:rPr>
          <w:rFonts w:asciiTheme="minorHAnsi" w:hAnsiTheme="minorHAnsi" w:cstheme="minorHAnsi"/>
          <w:sz w:val="24"/>
          <w:szCs w:val="24"/>
          <w:lang w:val="en-GB"/>
        </w:rPr>
      </w:pPr>
    </w:p>
    <w:p w14:paraId="37B9350F" w14:textId="193E3601" w:rsidR="00646703" w:rsidRDefault="00646703" w:rsidP="00471460">
      <w:pPr>
        <w:tabs>
          <w:tab w:val="left" w:pos="630"/>
        </w:tabs>
        <w:rPr>
          <w:rFonts w:asciiTheme="minorHAnsi" w:hAnsiTheme="minorHAnsi" w:cstheme="minorHAnsi"/>
          <w:sz w:val="24"/>
          <w:szCs w:val="24"/>
          <w:lang w:val="en-GB"/>
        </w:rPr>
      </w:pPr>
    </w:p>
    <w:p w14:paraId="32B65300" w14:textId="231F7EF2" w:rsidR="00646703" w:rsidRDefault="00646703" w:rsidP="00471460">
      <w:pPr>
        <w:tabs>
          <w:tab w:val="left" w:pos="630"/>
        </w:tabs>
        <w:rPr>
          <w:rFonts w:asciiTheme="minorHAnsi" w:hAnsiTheme="minorHAnsi" w:cstheme="minorHAnsi"/>
          <w:sz w:val="24"/>
          <w:szCs w:val="24"/>
          <w:lang w:val="en-GB"/>
        </w:rPr>
      </w:pPr>
    </w:p>
    <w:p w14:paraId="2C6898B9" w14:textId="0E854A1F" w:rsidR="00646703" w:rsidRDefault="00646703" w:rsidP="00471460">
      <w:pPr>
        <w:tabs>
          <w:tab w:val="left" w:pos="630"/>
        </w:tabs>
        <w:rPr>
          <w:rFonts w:asciiTheme="minorHAnsi" w:hAnsiTheme="minorHAnsi" w:cstheme="minorHAnsi"/>
          <w:sz w:val="24"/>
          <w:szCs w:val="24"/>
          <w:lang w:val="en-GB"/>
        </w:rPr>
      </w:pPr>
    </w:p>
    <w:p w14:paraId="7CDB7E31" w14:textId="7B9278B0" w:rsidR="00646703" w:rsidRDefault="00646703" w:rsidP="00471460">
      <w:pPr>
        <w:tabs>
          <w:tab w:val="left" w:pos="630"/>
        </w:tabs>
        <w:rPr>
          <w:rFonts w:asciiTheme="minorHAnsi" w:hAnsiTheme="minorHAnsi" w:cstheme="minorHAnsi"/>
          <w:sz w:val="24"/>
          <w:szCs w:val="24"/>
          <w:lang w:val="en-GB"/>
        </w:rPr>
      </w:pPr>
    </w:p>
    <w:p w14:paraId="0C9AC103" w14:textId="61AAC87D" w:rsidR="00646703" w:rsidRDefault="00646703" w:rsidP="00471460">
      <w:pPr>
        <w:tabs>
          <w:tab w:val="left" w:pos="630"/>
        </w:tabs>
        <w:rPr>
          <w:rFonts w:asciiTheme="minorHAnsi" w:hAnsiTheme="minorHAnsi" w:cstheme="minorHAnsi"/>
          <w:sz w:val="24"/>
          <w:szCs w:val="24"/>
          <w:lang w:val="en-GB"/>
        </w:rPr>
      </w:pPr>
    </w:p>
    <w:p w14:paraId="0A2F64F6" w14:textId="2CED49EA" w:rsidR="00646703" w:rsidRDefault="00646703" w:rsidP="00471460">
      <w:pPr>
        <w:tabs>
          <w:tab w:val="left" w:pos="630"/>
        </w:tabs>
        <w:rPr>
          <w:rFonts w:asciiTheme="minorHAnsi" w:hAnsiTheme="minorHAnsi" w:cstheme="minorHAnsi"/>
          <w:sz w:val="24"/>
          <w:szCs w:val="24"/>
          <w:lang w:val="en-GB"/>
        </w:rPr>
      </w:pPr>
    </w:p>
    <w:p w14:paraId="6E1F7514" w14:textId="7CD15EAB" w:rsidR="00646703" w:rsidRPr="00940666" w:rsidRDefault="00646703" w:rsidP="00471460">
      <w:pPr>
        <w:tabs>
          <w:tab w:val="left" w:pos="630"/>
        </w:tabs>
        <w:rPr>
          <w:rFonts w:asciiTheme="minorHAnsi" w:hAnsiTheme="minorHAnsi" w:cstheme="minorHAnsi"/>
          <w:sz w:val="24"/>
          <w:szCs w:val="24"/>
          <w:lang w:val="en-GB"/>
        </w:rPr>
      </w:pPr>
    </w:p>
    <w:p w14:paraId="463FDC8A" w14:textId="540F79F8" w:rsidR="00B8074A" w:rsidRDefault="00B8074A" w:rsidP="00B8074A">
      <w:pPr>
        <w:tabs>
          <w:tab w:val="left" w:pos="630"/>
        </w:tabs>
        <w:rPr>
          <w:rFonts w:asciiTheme="minorHAnsi" w:hAnsiTheme="minorHAnsi" w:cstheme="minorHAnsi"/>
          <w:b/>
          <w:color w:val="FF0000"/>
          <w:sz w:val="24"/>
          <w:szCs w:val="24"/>
        </w:rPr>
      </w:pPr>
    </w:p>
    <w:p w14:paraId="1AFC856F" w14:textId="493CAAC4" w:rsidR="00B8074A" w:rsidRDefault="00B8074A" w:rsidP="00B8074A">
      <w:pPr>
        <w:tabs>
          <w:tab w:val="left" w:pos="630"/>
        </w:tabs>
        <w:rPr>
          <w:rFonts w:asciiTheme="minorHAnsi" w:hAnsiTheme="minorHAnsi" w:cstheme="minorHAnsi"/>
          <w:b/>
          <w:color w:val="FF0000"/>
          <w:sz w:val="24"/>
          <w:szCs w:val="24"/>
        </w:rPr>
      </w:pPr>
    </w:p>
    <w:p w14:paraId="6497AAFE" w14:textId="491647B9" w:rsidR="00B8074A" w:rsidRDefault="00B8074A" w:rsidP="00B8074A">
      <w:pPr>
        <w:tabs>
          <w:tab w:val="left" w:pos="630"/>
        </w:tabs>
        <w:rPr>
          <w:rFonts w:asciiTheme="minorHAnsi" w:hAnsiTheme="minorHAnsi" w:cstheme="minorHAnsi"/>
          <w:b/>
          <w:color w:val="FF0000"/>
          <w:sz w:val="24"/>
          <w:szCs w:val="24"/>
        </w:rPr>
      </w:pPr>
    </w:p>
    <w:p w14:paraId="2987D0E7" w14:textId="77777777" w:rsidR="00B8074A" w:rsidRDefault="00B8074A" w:rsidP="00B8074A">
      <w:pPr>
        <w:tabs>
          <w:tab w:val="left" w:pos="630"/>
        </w:tabs>
        <w:rPr>
          <w:rFonts w:asciiTheme="minorHAnsi" w:hAnsiTheme="minorHAnsi" w:cstheme="minorHAnsi"/>
          <w:b/>
          <w:color w:val="FF0000"/>
          <w:sz w:val="24"/>
          <w:szCs w:val="24"/>
        </w:rPr>
      </w:pPr>
    </w:p>
    <w:p w14:paraId="5A6606B5" w14:textId="77777777" w:rsidR="00960E52" w:rsidRDefault="00960E52" w:rsidP="00EB57F4">
      <w:pPr>
        <w:tabs>
          <w:tab w:val="left" w:pos="6120"/>
        </w:tabs>
        <w:rPr>
          <w:rFonts w:ascii="Times New Roman" w:hAnsi="Times New Roman"/>
          <w:sz w:val="28"/>
          <w:szCs w:val="28"/>
          <w:lang w:val="en-GB"/>
        </w:rPr>
      </w:pPr>
    </w:p>
    <w:p w14:paraId="171C30F6" w14:textId="77777777" w:rsidR="0099351A" w:rsidRDefault="00EB57F4" w:rsidP="00EB57F4">
      <w:pPr>
        <w:tabs>
          <w:tab w:val="left" w:pos="6120"/>
        </w:tabs>
        <w:rPr>
          <w:rFonts w:ascii="Times New Roman" w:hAnsi="Times New Roman"/>
          <w:sz w:val="28"/>
          <w:szCs w:val="28"/>
          <w:lang w:val="en-GB"/>
        </w:rPr>
      </w:pPr>
      <w:r>
        <w:rPr>
          <w:rFonts w:ascii="Times New Roman" w:hAnsi="Times New Roman"/>
          <w:sz w:val="28"/>
          <w:szCs w:val="28"/>
          <w:lang w:val="en-GB"/>
        </w:rPr>
        <w:tab/>
      </w:r>
    </w:p>
    <w:p w14:paraId="2F8F13BA" w14:textId="1E3DA171" w:rsidR="00940666" w:rsidRDefault="003A3B74" w:rsidP="00EB57F4">
      <w:pPr>
        <w:tabs>
          <w:tab w:val="left" w:pos="6120"/>
        </w:tabs>
        <w:rPr>
          <w:rFonts w:ascii="Times New Roman" w:hAnsi="Times New Roman"/>
          <w:sz w:val="28"/>
          <w:szCs w:val="28"/>
          <w:lang w:val="en-GB"/>
        </w:rPr>
      </w:pPr>
      <w:r w:rsidRPr="00952734">
        <w:rPr>
          <w:noProof/>
          <w:szCs w:val="28"/>
        </w:rPr>
        <w:lastRenderedPageBreak/>
        <w:drawing>
          <wp:anchor distT="0" distB="0" distL="114300" distR="114300" simplePos="0" relativeHeight="251695104" behindDoc="0" locked="0" layoutInCell="1" allowOverlap="1" wp14:anchorId="5ACD60ED" wp14:editId="4F51DB78">
            <wp:simplePos x="0" y="0"/>
            <wp:positionH relativeFrom="column">
              <wp:posOffset>-452755</wp:posOffset>
            </wp:positionH>
            <wp:positionV relativeFrom="paragraph">
              <wp:posOffset>-292352</wp:posOffset>
            </wp:positionV>
            <wp:extent cx="6875450" cy="3551694"/>
            <wp:effectExtent l="0" t="0" r="0" b="0"/>
            <wp:wrapNone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75450" cy="355169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EF48F8E" w14:textId="532E2660" w:rsidR="00940666" w:rsidRDefault="00940666" w:rsidP="00EB57F4">
      <w:pPr>
        <w:tabs>
          <w:tab w:val="left" w:pos="6120"/>
        </w:tabs>
        <w:rPr>
          <w:rFonts w:ascii="Times New Roman" w:hAnsi="Times New Roman"/>
          <w:sz w:val="28"/>
          <w:szCs w:val="28"/>
          <w:lang w:val="en-GB"/>
        </w:rPr>
      </w:pPr>
    </w:p>
    <w:p w14:paraId="2733EAEB" w14:textId="062DAA9B" w:rsidR="00940666" w:rsidRDefault="00940666" w:rsidP="00EB57F4">
      <w:pPr>
        <w:tabs>
          <w:tab w:val="left" w:pos="6120"/>
        </w:tabs>
        <w:rPr>
          <w:rFonts w:ascii="Times New Roman" w:hAnsi="Times New Roman"/>
          <w:sz w:val="28"/>
          <w:szCs w:val="28"/>
          <w:lang w:val="en-GB"/>
        </w:rPr>
      </w:pPr>
    </w:p>
    <w:p w14:paraId="0DC7F2EB" w14:textId="01C1A70D" w:rsidR="00940666" w:rsidRDefault="00940666" w:rsidP="00EB57F4">
      <w:pPr>
        <w:tabs>
          <w:tab w:val="left" w:pos="6120"/>
        </w:tabs>
        <w:rPr>
          <w:rFonts w:ascii="Times New Roman" w:hAnsi="Times New Roman"/>
          <w:sz w:val="28"/>
          <w:szCs w:val="28"/>
          <w:lang w:val="en-GB"/>
        </w:rPr>
      </w:pPr>
    </w:p>
    <w:p w14:paraId="4ABEE807" w14:textId="6FF65CFC" w:rsidR="00940666" w:rsidRDefault="00940666" w:rsidP="00EB57F4">
      <w:pPr>
        <w:tabs>
          <w:tab w:val="left" w:pos="6120"/>
        </w:tabs>
        <w:rPr>
          <w:rFonts w:ascii="Times New Roman" w:hAnsi="Times New Roman"/>
          <w:sz w:val="28"/>
          <w:szCs w:val="28"/>
          <w:lang w:val="en-GB"/>
        </w:rPr>
      </w:pPr>
    </w:p>
    <w:p w14:paraId="18D83966" w14:textId="4D40470B" w:rsidR="00940666" w:rsidRDefault="00940666" w:rsidP="00EB57F4">
      <w:pPr>
        <w:tabs>
          <w:tab w:val="left" w:pos="6120"/>
        </w:tabs>
        <w:rPr>
          <w:rFonts w:ascii="Times New Roman" w:hAnsi="Times New Roman"/>
          <w:sz w:val="28"/>
          <w:szCs w:val="28"/>
          <w:lang w:val="en-GB"/>
        </w:rPr>
      </w:pPr>
    </w:p>
    <w:p w14:paraId="3A1EC443" w14:textId="77777777" w:rsidR="00940666" w:rsidRDefault="00940666" w:rsidP="00EB57F4">
      <w:pPr>
        <w:tabs>
          <w:tab w:val="left" w:pos="6120"/>
        </w:tabs>
        <w:rPr>
          <w:szCs w:val="28"/>
        </w:rPr>
      </w:pPr>
    </w:p>
    <w:p w14:paraId="6E3AC152" w14:textId="5C7F6474" w:rsidR="00940666" w:rsidRPr="00940666" w:rsidRDefault="00940666" w:rsidP="00EB57F4">
      <w:pPr>
        <w:tabs>
          <w:tab w:val="left" w:pos="6120"/>
        </w:tabs>
        <w:rPr>
          <w:szCs w:val="28"/>
          <w:lang w:val="en-GB"/>
        </w:rPr>
      </w:pPr>
    </w:p>
    <w:p w14:paraId="5F1745F2" w14:textId="21BA3DB8" w:rsidR="00940666" w:rsidRDefault="00940666" w:rsidP="00EB57F4">
      <w:pPr>
        <w:tabs>
          <w:tab w:val="left" w:pos="6120"/>
        </w:tabs>
        <w:rPr>
          <w:szCs w:val="28"/>
        </w:rPr>
      </w:pPr>
    </w:p>
    <w:p w14:paraId="1AE34921" w14:textId="0CE68C25" w:rsidR="00940666" w:rsidRDefault="00940666" w:rsidP="00EB57F4">
      <w:pPr>
        <w:tabs>
          <w:tab w:val="left" w:pos="6120"/>
        </w:tabs>
        <w:rPr>
          <w:szCs w:val="28"/>
        </w:rPr>
      </w:pPr>
    </w:p>
    <w:p w14:paraId="1C794644" w14:textId="77CE856F" w:rsidR="00940666" w:rsidRDefault="003A3B74" w:rsidP="00EB57F4">
      <w:pPr>
        <w:tabs>
          <w:tab w:val="left" w:pos="6120"/>
        </w:tabs>
        <w:rPr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570F982" wp14:editId="31178197">
                <wp:simplePos x="0" y="0"/>
                <wp:positionH relativeFrom="column">
                  <wp:posOffset>-640104</wp:posOffset>
                </wp:positionH>
                <wp:positionV relativeFrom="paragraph">
                  <wp:posOffset>276225</wp:posOffset>
                </wp:positionV>
                <wp:extent cx="7135345" cy="1082676"/>
                <wp:effectExtent l="0" t="0" r="0" b="0"/>
                <wp:wrapNone/>
                <wp:docPr id="33" name="textrut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5345" cy="1082676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5F3FE685" w14:textId="59A6ADF9" w:rsidR="00025E05" w:rsidRPr="00025E05" w:rsidRDefault="00025E05" w:rsidP="00025E05">
                            <w:pPr>
                              <w:jc w:val="both"/>
                              <w:rPr>
                                <w:rFonts w:asciiTheme="minorHAnsi" w:cstheme="minorBidi"/>
                                <w:color w:val="000000" w:themeColor="text1"/>
                              </w:rPr>
                            </w:pPr>
                            <w:r w:rsidRPr="00025E05">
                              <w:rPr>
                                <w:rFonts w:asciiTheme="minorHAnsi" w:cstheme="minorBidi"/>
                                <w:color w:val="000000" w:themeColor="text1"/>
                              </w:rPr>
                              <w:t>Table Su3. Mean difference of calculated dorsal partition no. 6 tidal volumes (data regist</w:t>
                            </w:r>
                            <w:r>
                              <w:rPr>
                                <w:rFonts w:asciiTheme="minorHAnsi" w:cstheme="minorBidi"/>
                                <w:color w:val="000000" w:themeColor="text1"/>
                              </w:rPr>
                              <w:t>e</w:t>
                            </w:r>
                            <w:r w:rsidRPr="00025E05">
                              <w:rPr>
                                <w:rFonts w:asciiTheme="minorHAnsi" w:cstheme="minorBidi"/>
                                <w:color w:val="000000" w:themeColor="text1"/>
                              </w:rPr>
                              <w:t xml:space="preserve">red in supine position, S1-S4), and </w:t>
                            </w:r>
                            <w:r w:rsidRPr="00025E05">
                              <w:rPr>
                                <w:rFonts w:asciiTheme="minorHAnsi" w:cstheme="minorBidi"/>
                                <w:color w:val="000000" w:themeColor="text1"/>
                                <w:lang w:val="en-GB"/>
                              </w:rPr>
                              <w:t xml:space="preserve">mean difference of calculated dorsal left and dorsal right ∆EELV (data registered in supine position, S2-S4). </w:t>
                            </w:r>
                            <w:r w:rsidR="002F4AC1" w:rsidRPr="00090A19">
                              <w:rPr>
                                <w:rFonts w:asciiTheme="minorHAnsi" w:cstheme="minorBidi"/>
                                <w:color w:val="000000" w:themeColor="text1"/>
                                <w:lang w:val="en-GB"/>
                              </w:rPr>
                              <w:t xml:space="preserve">Data are presented as mean </w:t>
                            </w:r>
                            <w:r w:rsidR="002F4AC1">
                              <w:rPr>
                                <w:rFonts w:asciiTheme="minorHAnsi" w:cstheme="minorBidi"/>
                                <w:color w:val="000000" w:themeColor="text1"/>
                                <w:lang w:val="en-GB"/>
                              </w:rPr>
                              <w:t xml:space="preserve">(standard deviation). </w:t>
                            </w:r>
                            <w:r w:rsidRPr="00025E05">
                              <w:rPr>
                                <w:rFonts w:asciiTheme="minorHAnsi" w:cstheme="minorBidi"/>
                                <w:color w:val="000000" w:themeColor="text1"/>
                              </w:rPr>
                              <w:t xml:space="preserve">ITV: Intratidal gas distribution; </w:t>
                            </w:r>
                            <w:r w:rsidRPr="00025E05">
                              <w:rPr>
                                <w:rFonts w:asciiTheme="minorHAnsi" w:cstheme="minorBidi"/>
                                <w:color w:val="000000" w:themeColor="text1"/>
                                <w:lang w:val="en-GB"/>
                              </w:rPr>
                              <w:t>a.u.: Arbitrary unit; ∆EELV: Delta End-Expiratory Lung Volume</w:t>
                            </w:r>
                            <w:r w:rsidR="008548C0">
                              <w:rPr>
                                <w:rFonts w:asciiTheme="minorHAnsi" w:cstheme="minorBidi"/>
                                <w:color w:val="000000" w:themeColor="text1"/>
                                <w:lang w:val="en-GB"/>
                              </w:rPr>
                              <w:t>; Ci: Confidence interval</w:t>
                            </w:r>
                            <w:r w:rsidRPr="00025E05">
                              <w:rPr>
                                <w:rFonts w:asciiTheme="minorHAnsi" w:cstheme="minorBidi"/>
                                <w:color w:val="000000" w:themeColor="text1"/>
                                <w:lang w:val="en-GB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vertOverflow="clip"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570F982" id="_x0000_s1028" type="#_x0000_t202" style="position:absolute;margin-left:-50.4pt;margin-top:21.75pt;width:561.85pt;height:85.25pt;z-index:2516940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dTLu6wEAABwEAAAOAAAAZHJzL2Uyb0RvYy54bWysU8Fu2zAMvQ/YPwi6L3bSNS2COMXWorsM&#13;&#10;67CuH6DIUixAEjVKiZ2/HyUnzrCeOuwiWxT5SL5Hru8GZ9lBYTTgGz6f1ZwpL6E1ftfwl5+PH245&#13;&#10;i0n4VljwquFHFfnd5v27dR9WagEd2FYhIxAfV31oeJdSWFVVlJ1yIs4gKE+PGtCJRFfcVS2KntCd&#13;&#10;rRZ1vax6wDYgSBUjWR/GR74p+FormZ60jiox23CqLZUTy7nNZ7VZi9UOReiMPJUh/qEKJ4ynpBPU&#13;&#10;g0iC7dG8gnJGIkTQaSbBVaC1kar0QN3M67+6ee5EUKUXIieGiab4/2Dlt8Nz+I4sDZ9hIAEzIX2I&#13;&#10;q0jG3M+g0eUvVcronSg8TrSpITFJxpv51fXVx2vOJL3N69vF8maZcapLeMCYvihwLP80HEmXQpc4&#13;&#10;fI1pdD275GweHo212X6ppfylo1XZwfofSjPTlpKyIUrcbe8tslFbGj4q9awwFVICsqMm4DfGnkJy&#13;&#10;tCoj9cb4KajkB5+meGc8YCGiDLzKDRwEjWoaihJUuB79z1SMBGQu0rAdiIGGL86abaE9kpS0jemJ&#13;&#10;Dm2hb7i0JnDW04Q3PP7aC1ScYbL3MC6E8LID4myUw8OnfQJtiiQ5yQh5Sk4jWEQ9rUue8T/vxeuy&#13;&#10;1JvfAAAA//8DAFBLAwQUAAYACAAAACEAZvJiKuQAAAARAQAADwAAAGRycy9kb3ducmV2LnhtbEyP&#13;&#10;QU/DMAyF70j8h8hI3LakpUNbV3dCTFxBDJjELWu8tqJxqiZby78nO7GLpSfb772v2Ey2E2cafOsY&#13;&#10;IZkrEMSVMy3XCJ8fL7MlCB80G905JoRf8rApb28KnRs38judd6EW0YR9rhGaEPpcSl81ZLWfu544&#13;&#10;7o5usDpEOdTSDHqM5raTqVKP0uqWY0Kje3puqPrZnSzC1+vxe5+pt3prF/3oJiXZriTi/d20Xcfx&#13;&#10;tAYRaAr/H3BhiP2hjMUO7sTGiw5hligVAQJC9rAAcblQaboCcUBIk0yBLAt5TVL+AQAA//8DAFBL&#13;&#10;AQItABQABgAIAAAAIQC2gziS/gAAAOEBAAATAAAAAAAAAAAAAAAAAAAAAABbQ29udGVudF9UeXBl&#13;&#10;c10ueG1sUEsBAi0AFAAGAAgAAAAhADj9If/WAAAAlAEAAAsAAAAAAAAAAAAAAAAALwEAAF9yZWxz&#13;&#10;Ly5yZWxzUEsBAi0AFAAGAAgAAAAhADx1Mu7rAQAAHAQAAA4AAAAAAAAAAAAAAAAALgIAAGRycy9l&#13;&#10;Mm9Eb2MueG1sUEsBAi0AFAAGAAgAAAAhAGbyYirkAAAAEQEAAA8AAAAAAAAAAAAAAAAARQQAAGRy&#13;&#10;cy9kb3ducmV2LnhtbFBLBQYAAAAABAAEAPMAAABWBQAAAAA=&#13;&#10;" filled="f" stroked="f">
                <v:textbox>
                  <w:txbxContent>
                    <w:p w14:paraId="5F3FE685" w14:textId="59A6ADF9" w:rsidR="00025E05" w:rsidRPr="00025E05" w:rsidRDefault="00025E05" w:rsidP="00025E05">
                      <w:pPr>
                        <w:jc w:val="both"/>
                        <w:rPr>
                          <w:rFonts w:asciiTheme="minorHAnsi" w:cstheme="minorBidi"/>
                          <w:color w:val="000000" w:themeColor="text1"/>
                        </w:rPr>
                      </w:pPr>
                      <w:r w:rsidRPr="00025E05">
                        <w:rPr>
                          <w:rFonts w:asciiTheme="minorHAnsi" w:cstheme="minorBidi"/>
                          <w:color w:val="000000" w:themeColor="text1"/>
                        </w:rPr>
                        <w:t>Table Su3. Mean difference of calculated dorsal partition no. 6 tidal volumes (data regist</w:t>
                      </w:r>
                      <w:r>
                        <w:rPr>
                          <w:rFonts w:asciiTheme="minorHAnsi" w:cstheme="minorBidi"/>
                          <w:color w:val="000000" w:themeColor="text1"/>
                        </w:rPr>
                        <w:t>e</w:t>
                      </w:r>
                      <w:r w:rsidRPr="00025E05">
                        <w:rPr>
                          <w:rFonts w:asciiTheme="minorHAnsi" w:cstheme="minorBidi"/>
                          <w:color w:val="000000" w:themeColor="text1"/>
                        </w:rPr>
                        <w:t xml:space="preserve">red in supine position, S1-S4), and </w:t>
                      </w:r>
                      <w:r w:rsidRPr="00025E05">
                        <w:rPr>
                          <w:rFonts w:asciiTheme="minorHAnsi" w:cstheme="minorBidi"/>
                          <w:color w:val="000000" w:themeColor="text1"/>
                          <w:lang w:val="en-GB"/>
                        </w:rPr>
                        <w:t xml:space="preserve">mean difference of calculated dorsal left and dorsal right ∆EELV (data registered in supine position, S2-S4). </w:t>
                      </w:r>
                      <w:r w:rsidR="002F4AC1" w:rsidRPr="00090A19">
                        <w:rPr>
                          <w:rFonts w:asciiTheme="minorHAnsi" w:cstheme="minorBidi"/>
                          <w:color w:val="000000" w:themeColor="text1"/>
                          <w:lang w:val="en-GB"/>
                        </w:rPr>
                        <w:t xml:space="preserve">Data are presented as mean </w:t>
                      </w:r>
                      <w:r w:rsidR="002F4AC1">
                        <w:rPr>
                          <w:rFonts w:asciiTheme="minorHAnsi" w:cstheme="minorBidi"/>
                          <w:color w:val="000000" w:themeColor="text1"/>
                          <w:lang w:val="en-GB"/>
                        </w:rPr>
                        <w:t xml:space="preserve">(standard deviation). </w:t>
                      </w:r>
                      <w:r w:rsidRPr="00025E05">
                        <w:rPr>
                          <w:rFonts w:asciiTheme="minorHAnsi" w:cstheme="minorBidi"/>
                          <w:color w:val="000000" w:themeColor="text1"/>
                        </w:rPr>
                        <w:t xml:space="preserve">ITV: Intratidal gas distribution; </w:t>
                      </w:r>
                      <w:r w:rsidRPr="00025E05">
                        <w:rPr>
                          <w:rFonts w:asciiTheme="minorHAnsi" w:cstheme="minorBidi"/>
                          <w:color w:val="000000" w:themeColor="text1"/>
                          <w:lang w:val="en-GB"/>
                        </w:rPr>
                        <w:t>a.u.: Arbitrary unit; ∆EELV: Delta End-Expiratory Lung Volume</w:t>
                      </w:r>
                      <w:r w:rsidR="008548C0">
                        <w:rPr>
                          <w:rFonts w:asciiTheme="minorHAnsi" w:cstheme="minorBidi"/>
                          <w:color w:val="000000" w:themeColor="text1"/>
                          <w:lang w:val="en-GB"/>
                        </w:rPr>
                        <w:t>; Ci: Confidence interval</w:t>
                      </w:r>
                      <w:r w:rsidRPr="00025E05">
                        <w:rPr>
                          <w:rFonts w:asciiTheme="minorHAnsi" w:cstheme="minorBidi"/>
                          <w:color w:val="000000" w:themeColor="text1"/>
                          <w:lang w:val="en-GB"/>
                        </w:rPr>
                        <w:t xml:space="preserve">. </w:t>
                      </w:r>
                    </w:p>
                  </w:txbxContent>
                </v:textbox>
              </v:shape>
            </w:pict>
          </mc:Fallback>
        </mc:AlternateContent>
      </w:r>
    </w:p>
    <w:p w14:paraId="738958EB" w14:textId="68CD4DCA" w:rsidR="00940666" w:rsidRDefault="00940666" w:rsidP="00EB57F4">
      <w:pPr>
        <w:tabs>
          <w:tab w:val="left" w:pos="6120"/>
        </w:tabs>
        <w:rPr>
          <w:szCs w:val="28"/>
        </w:rPr>
      </w:pPr>
    </w:p>
    <w:p w14:paraId="772534BE" w14:textId="7E7BADE8" w:rsidR="00940666" w:rsidRDefault="00940666" w:rsidP="00EB57F4">
      <w:pPr>
        <w:tabs>
          <w:tab w:val="left" w:pos="6120"/>
        </w:tabs>
        <w:rPr>
          <w:szCs w:val="28"/>
        </w:rPr>
      </w:pPr>
    </w:p>
    <w:p w14:paraId="69654326" w14:textId="3B8F1C3D" w:rsidR="00940666" w:rsidRDefault="00940666" w:rsidP="00EB57F4">
      <w:pPr>
        <w:tabs>
          <w:tab w:val="left" w:pos="6120"/>
        </w:tabs>
        <w:rPr>
          <w:szCs w:val="28"/>
        </w:rPr>
      </w:pPr>
    </w:p>
    <w:p w14:paraId="6CCDF8D2" w14:textId="6E054E3F" w:rsidR="00940666" w:rsidRDefault="00940666" w:rsidP="00EB57F4">
      <w:pPr>
        <w:tabs>
          <w:tab w:val="left" w:pos="6120"/>
        </w:tabs>
        <w:rPr>
          <w:szCs w:val="28"/>
        </w:rPr>
      </w:pPr>
    </w:p>
    <w:p w14:paraId="34CF7F55" w14:textId="37DC8492" w:rsidR="00940666" w:rsidRDefault="00940666" w:rsidP="00EB57F4">
      <w:pPr>
        <w:tabs>
          <w:tab w:val="left" w:pos="6120"/>
        </w:tabs>
        <w:rPr>
          <w:szCs w:val="28"/>
        </w:rPr>
      </w:pPr>
    </w:p>
    <w:p w14:paraId="1754C137" w14:textId="62146BDB" w:rsidR="00940666" w:rsidRDefault="00940666" w:rsidP="00EB57F4">
      <w:pPr>
        <w:tabs>
          <w:tab w:val="left" w:pos="6120"/>
        </w:tabs>
        <w:rPr>
          <w:szCs w:val="28"/>
        </w:rPr>
      </w:pPr>
    </w:p>
    <w:p w14:paraId="29850C96" w14:textId="0A5EF44B" w:rsidR="00940666" w:rsidRDefault="00940666" w:rsidP="00EB57F4">
      <w:pPr>
        <w:tabs>
          <w:tab w:val="left" w:pos="6120"/>
        </w:tabs>
        <w:rPr>
          <w:szCs w:val="28"/>
        </w:rPr>
      </w:pPr>
    </w:p>
    <w:p w14:paraId="70409368" w14:textId="4A790CA5" w:rsidR="00940666" w:rsidRDefault="00940666" w:rsidP="00EB57F4">
      <w:pPr>
        <w:tabs>
          <w:tab w:val="left" w:pos="6120"/>
        </w:tabs>
        <w:rPr>
          <w:szCs w:val="28"/>
        </w:rPr>
      </w:pPr>
    </w:p>
    <w:p w14:paraId="7863F078" w14:textId="727CCA31" w:rsidR="00940666" w:rsidRDefault="00940666" w:rsidP="00EB57F4">
      <w:pPr>
        <w:tabs>
          <w:tab w:val="left" w:pos="6120"/>
        </w:tabs>
        <w:rPr>
          <w:szCs w:val="28"/>
        </w:rPr>
      </w:pPr>
    </w:p>
    <w:p w14:paraId="2D0D16D1" w14:textId="18E7DC37" w:rsidR="00EB57F4" w:rsidRDefault="00EB57F4" w:rsidP="00EB57F4">
      <w:pPr>
        <w:tabs>
          <w:tab w:val="left" w:pos="6120"/>
        </w:tabs>
        <w:rPr>
          <w:rFonts w:ascii="Times New Roman" w:hAnsi="Times New Roman"/>
          <w:sz w:val="28"/>
          <w:szCs w:val="28"/>
          <w:lang w:val="en-GB"/>
        </w:rPr>
      </w:pPr>
    </w:p>
    <w:p w14:paraId="6A312711" w14:textId="44818B5D" w:rsidR="00991729" w:rsidRDefault="00991729" w:rsidP="008924E0">
      <w:pPr>
        <w:tabs>
          <w:tab w:val="left" w:pos="2895"/>
        </w:tabs>
        <w:jc w:val="both"/>
        <w:rPr>
          <w:rFonts w:asciiTheme="minorHAnsi" w:hAnsiTheme="minorHAnsi" w:cstheme="minorHAnsi"/>
          <w:sz w:val="24"/>
          <w:szCs w:val="24"/>
          <w:lang w:val="en-GB"/>
        </w:rPr>
      </w:pPr>
    </w:p>
    <w:p w14:paraId="2E752290" w14:textId="48345BEA" w:rsidR="00EA58E3" w:rsidRPr="0091382A" w:rsidRDefault="00EA58E3" w:rsidP="0091382A">
      <w:pPr>
        <w:tabs>
          <w:tab w:val="left" w:pos="2895"/>
        </w:tabs>
        <w:jc w:val="both"/>
        <w:rPr>
          <w:rFonts w:asciiTheme="minorHAnsi" w:hAnsiTheme="minorHAnsi" w:cstheme="minorHAnsi"/>
          <w:sz w:val="24"/>
          <w:szCs w:val="24"/>
          <w:lang w:val="en-GB"/>
        </w:rPr>
      </w:pPr>
    </w:p>
    <w:p w14:paraId="604CE114" w14:textId="6264E4EF" w:rsidR="00642753" w:rsidRPr="00EA58E3" w:rsidRDefault="00642753" w:rsidP="00642753">
      <w:pPr>
        <w:tabs>
          <w:tab w:val="left" w:pos="2070"/>
        </w:tabs>
        <w:rPr>
          <w:rFonts w:asciiTheme="minorHAnsi" w:hAnsiTheme="minorHAnsi" w:cstheme="minorHAnsi"/>
          <w:sz w:val="24"/>
          <w:szCs w:val="24"/>
          <w:lang w:val="en-GB"/>
        </w:rPr>
      </w:pPr>
    </w:p>
    <w:sectPr w:rsidR="00642753" w:rsidRPr="00EA58E3" w:rsidSect="0025590B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644381" w14:textId="77777777" w:rsidR="00E578F5" w:rsidRDefault="00E578F5" w:rsidP="00EC3239">
      <w:pPr>
        <w:spacing w:after="0" w:line="240" w:lineRule="auto"/>
      </w:pPr>
      <w:r>
        <w:separator/>
      </w:r>
    </w:p>
  </w:endnote>
  <w:endnote w:type="continuationSeparator" w:id="0">
    <w:p w14:paraId="16724361" w14:textId="77777777" w:rsidR="00E578F5" w:rsidRDefault="00E578F5" w:rsidP="00EC32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30C410" w14:textId="77777777" w:rsidR="00E578F5" w:rsidRDefault="00E578F5" w:rsidP="00EC3239">
      <w:pPr>
        <w:spacing w:after="0" w:line="240" w:lineRule="auto"/>
      </w:pPr>
      <w:r>
        <w:separator/>
      </w:r>
    </w:p>
  </w:footnote>
  <w:footnote w:type="continuationSeparator" w:id="0">
    <w:p w14:paraId="67B26847" w14:textId="77777777" w:rsidR="00E578F5" w:rsidRDefault="00E578F5" w:rsidP="00EC32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1013B"/>
    <w:rsid w:val="00017E7D"/>
    <w:rsid w:val="00025E05"/>
    <w:rsid w:val="00036F32"/>
    <w:rsid w:val="00062507"/>
    <w:rsid w:val="0007623D"/>
    <w:rsid w:val="00090A19"/>
    <w:rsid w:val="00094A86"/>
    <w:rsid w:val="000A1BE6"/>
    <w:rsid w:val="000E3037"/>
    <w:rsid w:val="000F4C67"/>
    <w:rsid w:val="0012173B"/>
    <w:rsid w:val="00152FDE"/>
    <w:rsid w:val="001664F4"/>
    <w:rsid w:val="00172316"/>
    <w:rsid w:val="00181B00"/>
    <w:rsid w:val="0019054A"/>
    <w:rsid w:val="00195687"/>
    <w:rsid w:val="001A1CF1"/>
    <w:rsid w:val="001B44DD"/>
    <w:rsid w:val="001D1FEC"/>
    <w:rsid w:val="00205A82"/>
    <w:rsid w:val="0024562B"/>
    <w:rsid w:val="00247D39"/>
    <w:rsid w:val="002509D8"/>
    <w:rsid w:val="00254E07"/>
    <w:rsid w:val="0025590B"/>
    <w:rsid w:val="00275946"/>
    <w:rsid w:val="00295960"/>
    <w:rsid w:val="0029670D"/>
    <w:rsid w:val="002D6B2C"/>
    <w:rsid w:val="002E42A2"/>
    <w:rsid w:val="002F3C68"/>
    <w:rsid w:val="002F4AC1"/>
    <w:rsid w:val="00301D94"/>
    <w:rsid w:val="00352965"/>
    <w:rsid w:val="00384AEE"/>
    <w:rsid w:val="003A3B74"/>
    <w:rsid w:val="003A4571"/>
    <w:rsid w:val="003D6487"/>
    <w:rsid w:val="0041013B"/>
    <w:rsid w:val="0044494A"/>
    <w:rsid w:val="00451EB0"/>
    <w:rsid w:val="00453F4D"/>
    <w:rsid w:val="00454475"/>
    <w:rsid w:val="00471460"/>
    <w:rsid w:val="00484726"/>
    <w:rsid w:val="00493C0A"/>
    <w:rsid w:val="004B303F"/>
    <w:rsid w:val="004C7C6E"/>
    <w:rsid w:val="00504D0F"/>
    <w:rsid w:val="005369FA"/>
    <w:rsid w:val="005435B6"/>
    <w:rsid w:val="00590D35"/>
    <w:rsid w:val="00591E16"/>
    <w:rsid w:val="005B3A2A"/>
    <w:rsid w:val="005E04F2"/>
    <w:rsid w:val="005E5506"/>
    <w:rsid w:val="005F21B6"/>
    <w:rsid w:val="006250E8"/>
    <w:rsid w:val="006252F2"/>
    <w:rsid w:val="006363CB"/>
    <w:rsid w:val="00640181"/>
    <w:rsid w:val="006418BA"/>
    <w:rsid w:val="00642753"/>
    <w:rsid w:val="00643865"/>
    <w:rsid w:val="00646703"/>
    <w:rsid w:val="00665A84"/>
    <w:rsid w:val="006A4E42"/>
    <w:rsid w:val="006B11C2"/>
    <w:rsid w:val="006D0AB0"/>
    <w:rsid w:val="006D1813"/>
    <w:rsid w:val="006D5543"/>
    <w:rsid w:val="006F4B5F"/>
    <w:rsid w:val="006F531C"/>
    <w:rsid w:val="00704A22"/>
    <w:rsid w:val="0071403E"/>
    <w:rsid w:val="00762ADA"/>
    <w:rsid w:val="00787C00"/>
    <w:rsid w:val="00793298"/>
    <w:rsid w:val="007D04B6"/>
    <w:rsid w:val="007F761E"/>
    <w:rsid w:val="00817AFE"/>
    <w:rsid w:val="008548C0"/>
    <w:rsid w:val="00872257"/>
    <w:rsid w:val="008924E0"/>
    <w:rsid w:val="008A1088"/>
    <w:rsid w:val="008A75E3"/>
    <w:rsid w:val="008C6EC5"/>
    <w:rsid w:val="008E1201"/>
    <w:rsid w:val="008F1296"/>
    <w:rsid w:val="00905C39"/>
    <w:rsid w:val="0091382A"/>
    <w:rsid w:val="00916CF0"/>
    <w:rsid w:val="0092025B"/>
    <w:rsid w:val="00920936"/>
    <w:rsid w:val="00940666"/>
    <w:rsid w:val="00952734"/>
    <w:rsid w:val="00957031"/>
    <w:rsid w:val="00960E52"/>
    <w:rsid w:val="00963A83"/>
    <w:rsid w:val="009729B4"/>
    <w:rsid w:val="00991729"/>
    <w:rsid w:val="0099351A"/>
    <w:rsid w:val="009958DC"/>
    <w:rsid w:val="00997177"/>
    <w:rsid w:val="009A00A1"/>
    <w:rsid w:val="009B3600"/>
    <w:rsid w:val="009B7BF3"/>
    <w:rsid w:val="00A45201"/>
    <w:rsid w:val="00A45BC6"/>
    <w:rsid w:val="00AA5CC9"/>
    <w:rsid w:val="00B21F0E"/>
    <w:rsid w:val="00B2641C"/>
    <w:rsid w:val="00B43C1D"/>
    <w:rsid w:val="00B52F90"/>
    <w:rsid w:val="00B56B5D"/>
    <w:rsid w:val="00B71A3C"/>
    <w:rsid w:val="00B8074A"/>
    <w:rsid w:val="00B93ED4"/>
    <w:rsid w:val="00BA4C47"/>
    <w:rsid w:val="00BE6960"/>
    <w:rsid w:val="00C0605D"/>
    <w:rsid w:val="00C47934"/>
    <w:rsid w:val="00C61A8B"/>
    <w:rsid w:val="00C917CB"/>
    <w:rsid w:val="00CC7D0C"/>
    <w:rsid w:val="00D0577B"/>
    <w:rsid w:val="00D07B07"/>
    <w:rsid w:val="00D26541"/>
    <w:rsid w:val="00D415D7"/>
    <w:rsid w:val="00D50593"/>
    <w:rsid w:val="00D617D2"/>
    <w:rsid w:val="00D62865"/>
    <w:rsid w:val="00D62E1D"/>
    <w:rsid w:val="00D73805"/>
    <w:rsid w:val="00DA076B"/>
    <w:rsid w:val="00DD1A2A"/>
    <w:rsid w:val="00DD4684"/>
    <w:rsid w:val="00DE3694"/>
    <w:rsid w:val="00E14D9B"/>
    <w:rsid w:val="00E578F5"/>
    <w:rsid w:val="00EA58E3"/>
    <w:rsid w:val="00EA6F47"/>
    <w:rsid w:val="00EA7ACD"/>
    <w:rsid w:val="00EB57F4"/>
    <w:rsid w:val="00EB5943"/>
    <w:rsid w:val="00EB7721"/>
    <w:rsid w:val="00EC09F5"/>
    <w:rsid w:val="00EC3239"/>
    <w:rsid w:val="00EC62C0"/>
    <w:rsid w:val="00EE3E2B"/>
    <w:rsid w:val="00F02431"/>
    <w:rsid w:val="00F036D6"/>
    <w:rsid w:val="00F20AB3"/>
    <w:rsid w:val="00F45583"/>
    <w:rsid w:val="00F71476"/>
    <w:rsid w:val="00F74CB1"/>
    <w:rsid w:val="00F90597"/>
    <w:rsid w:val="00FA792F"/>
    <w:rsid w:val="00FB0EAC"/>
    <w:rsid w:val="00FD5C0D"/>
    <w:rsid w:val="00FF3AB5"/>
    <w:rsid w:val="00FF4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F3F9D6"/>
  <w15:docId w15:val="{CFD1ABDF-CE35-134C-9D29-E7D9C9DBB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  <w:lang w:val="en-US" w:eastAsia="en-US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link w:val="Rubrik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17E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17E7D"/>
    <w:rPr>
      <w:rFonts w:ascii="Tahoma" w:hAnsi="Tahoma" w:cs="Tahoma"/>
      <w:sz w:val="16"/>
      <w:szCs w:val="16"/>
      <w:lang w:val="en-US" w:eastAsia="en-US"/>
    </w:rPr>
  </w:style>
  <w:style w:type="paragraph" w:styleId="Sidhuvud">
    <w:name w:val="header"/>
    <w:basedOn w:val="Normal"/>
    <w:link w:val="SidhuvudChar"/>
    <w:uiPriority w:val="99"/>
    <w:semiHidden/>
    <w:unhideWhenUsed/>
    <w:rsid w:val="00EC32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EC3239"/>
    <w:rPr>
      <w:sz w:val="22"/>
      <w:szCs w:val="22"/>
      <w:lang w:val="en-US" w:eastAsia="en-US"/>
    </w:rPr>
  </w:style>
  <w:style w:type="paragraph" w:styleId="Sidfot">
    <w:name w:val="footer"/>
    <w:basedOn w:val="Normal"/>
    <w:link w:val="SidfotChar"/>
    <w:uiPriority w:val="99"/>
    <w:semiHidden/>
    <w:unhideWhenUsed/>
    <w:rsid w:val="00EC32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semiHidden/>
    <w:rsid w:val="00EC3239"/>
    <w:rPr>
      <w:sz w:val="22"/>
      <w:szCs w:val="22"/>
      <w:lang w:val="en-US" w:eastAsia="en-US"/>
    </w:rPr>
  </w:style>
  <w:style w:type="table" w:styleId="Tabellrutnt">
    <w:name w:val="Table Grid"/>
    <w:basedOn w:val="Normaltabell"/>
    <w:uiPriority w:val="59"/>
    <w:rsid w:val="006467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8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0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5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8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3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2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2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5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3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3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4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5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0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3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7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4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6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4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4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6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7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7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8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1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5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0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1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57D283-373E-46CE-9598-FF85BC7A08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4</Pages>
  <Words>66</Words>
  <Characters>356</Characters>
  <Application>Microsoft Office Word</Application>
  <DocSecurity>0</DocSecurity>
  <Lines>2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Oxford</Company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and Tim</dc:creator>
  <cp:lastModifiedBy>Andreas Martinsson</cp:lastModifiedBy>
  <cp:revision>12</cp:revision>
  <dcterms:created xsi:type="dcterms:W3CDTF">2022-03-22T20:22:00Z</dcterms:created>
  <dcterms:modified xsi:type="dcterms:W3CDTF">2022-10-17T08:26:00Z</dcterms:modified>
</cp:coreProperties>
</file>